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37C9" w:rsidRPr="00282F64" w:rsidRDefault="002B0A5C">
      <w:pPr>
        <w:rPr>
          <w:rFonts w:ascii="Times New Roman" w:hAnsi="Times New Roman" w:cs="Times New Roman"/>
          <w:sz w:val="24"/>
          <w:szCs w:val="24"/>
        </w:rPr>
      </w:pPr>
      <w:r w:rsidRPr="002B0A5C">
        <w:rPr>
          <w:rFonts w:ascii="Times New Roman" w:hAnsi="Times New Roman" w:cs="Times New Roman"/>
          <w:b/>
          <w:sz w:val="24"/>
          <w:szCs w:val="24"/>
        </w:rPr>
        <w:t>Supplementary Material 2</w:t>
      </w:r>
      <w:r w:rsidRPr="002B0A5C">
        <w:rPr>
          <w:rFonts w:ascii="Times New Roman" w:hAnsi="Times New Roman" w:cs="Times New Roman"/>
          <w:sz w:val="24"/>
          <w:szCs w:val="24"/>
        </w:rPr>
        <w:t xml:space="preserve"> </w:t>
      </w:r>
      <w:r w:rsidR="006923EB" w:rsidRPr="00282F64">
        <w:rPr>
          <w:rFonts w:ascii="Times New Roman" w:hAnsi="Times New Roman" w:cs="Times New Roman"/>
          <w:sz w:val="24"/>
          <w:szCs w:val="24"/>
        </w:rPr>
        <w:t>M</w:t>
      </w:r>
      <w:bookmarkStart w:id="0" w:name="_GoBack"/>
      <w:bookmarkEnd w:id="0"/>
      <w:r w:rsidR="006923EB" w:rsidRPr="00282F64">
        <w:rPr>
          <w:rFonts w:ascii="Times New Roman" w:hAnsi="Times New Roman" w:cs="Times New Roman"/>
          <w:sz w:val="24"/>
          <w:szCs w:val="24"/>
        </w:rPr>
        <w:t>ethodological assessment by Newcastle-Ottawa Scal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6923EB" w:rsidRPr="00282F64" w:rsidTr="006923EB">
        <w:tc>
          <w:tcPr>
            <w:tcW w:w="1659" w:type="dxa"/>
          </w:tcPr>
          <w:p w:rsidR="006923EB" w:rsidRPr="00282F64" w:rsidRDefault="00692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659" w:type="dxa"/>
          </w:tcPr>
          <w:p w:rsidR="006923EB" w:rsidRPr="00282F64" w:rsidRDefault="00692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</w:p>
        </w:tc>
        <w:tc>
          <w:tcPr>
            <w:tcW w:w="1659" w:type="dxa"/>
          </w:tcPr>
          <w:p w:rsidR="006923EB" w:rsidRPr="00282F64" w:rsidRDefault="00692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Comparability</w:t>
            </w:r>
          </w:p>
        </w:tc>
        <w:tc>
          <w:tcPr>
            <w:tcW w:w="1659" w:type="dxa"/>
          </w:tcPr>
          <w:p w:rsidR="006923EB" w:rsidRPr="00282F64" w:rsidRDefault="00692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660" w:type="dxa"/>
          </w:tcPr>
          <w:p w:rsidR="006923EB" w:rsidRPr="00282F64" w:rsidRDefault="00692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CE040D" w:rsidRPr="00282F64" w:rsidTr="006923EB">
        <w:tc>
          <w:tcPr>
            <w:tcW w:w="1659" w:type="dxa"/>
          </w:tcPr>
          <w:p w:rsidR="00CE040D" w:rsidRPr="00282F64" w:rsidRDefault="00CE040D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Huang 2017</w:t>
            </w:r>
          </w:p>
        </w:tc>
        <w:tc>
          <w:tcPr>
            <w:tcW w:w="1659" w:type="dxa"/>
          </w:tcPr>
          <w:p w:rsidR="00CE040D" w:rsidRPr="00282F64" w:rsidRDefault="008E16FD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9" w:type="dxa"/>
          </w:tcPr>
          <w:p w:rsidR="00CE040D" w:rsidRPr="00282F64" w:rsidRDefault="008E16FD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9" w:type="dxa"/>
          </w:tcPr>
          <w:p w:rsidR="00CE040D" w:rsidRPr="00282F64" w:rsidRDefault="008E16FD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:rsidR="00CE040D" w:rsidRPr="00282F64" w:rsidRDefault="00CE040D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E040D" w:rsidRPr="00282F64" w:rsidTr="006923EB">
        <w:tc>
          <w:tcPr>
            <w:tcW w:w="1659" w:type="dxa"/>
          </w:tcPr>
          <w:p w:rsidR="00CE040D" w:rsidRPr="00282F64" w:rsidRDefault="00CE040D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Jiang 2017</w:t>
            </w:r>
          </w:p>
        </w:tc>
        <w:tc>
          <w:tcPr>
            <w:tcW w:w="1659" w:type="dxa"/>
          </w:tcPr>
          <w:p w:rsidR="00CE040D" w:rsidRPr="00282F64" w:rsidRDefault="009F7010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9" w:type="dxa"/>
          </w:tcPr>
          <w:p w:rsidR="00CE040D" w:rsidRPr="00282F64" w:rsidRDefault="009F7010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9" w:type="dxa"/>
          </w:tcPr>
          <w:p w:rsidR="00CE040D" w:rsidRPr="00282F64" w:rsidRDefault="009F7010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:rsidR="00CE040D" w:rsidRPr="00282F64" w:rsidRDefault="00CE040D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E040D" w:rsidRPr="00282F64" w:rsidTr="006923EB">
        <w:tc>
          <w:tcPr>
            <w:tcW w:w="1659" w:type="dxa"/>
          </w:tcPr>
          <w:p w:rsidR="00CE040D" w:rsidRPr="00282F64" w:rsidRDefault="00CE040D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Han 2015</w:t>
            </w:r>
          </w:p>
        </w:tc>
        <w:tc>
          <w:tcPr>
            <w:tcW w:w="1659" w:type="dxa"/>
          </w:tcPr>
          <w:p w:rsidR="00CE040D" w:rsidRPr="00282F64" w:rsidRDefault="00653BF0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9" w:type="dxa"/>
          </w:tcPr>
          <w:p w:rsidR="00CE040D" w:rsidRPr="00282F64" w:rsidRDefault="00653BF0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9" w:type="dxa"/>
          </w:tcPr>
          <w:p w:rsidR="00CE040D" w:rsidRPr="00282F64" w:rsidRDefault="00653BF0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:rsidR="00CE040D" w:rsidRPr="00282F64" w:rsidRDefault="00CE040D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E040D" w:rsidRPr="00282F64" w:rsidTr="006923EB">
        <w:tc>
          <w:tcPr>
            <w:tcW w:w="1659" w:type="dxa"/>
          </w:tcPr>
          <w:p w:rsidR="00CE040D" w:rsidRPr="00282F64" w:rsidRDefault="00CE040D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Lu 2016</w:t>
            </w:r>
          </w:p>
        </w:tc>
        <w:tc>
          <w:tcPr>
            <w:tcW w:w="1659" w:type="dxa"/>
          </w:tcPr>
          <w:p w:rsidR="00CE040D" w:rsidRPr="00282F64" w:rsidRDefault="00653BF0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9" w:type="dxa"/>
          </w:tcPr>
          <w:p w:rsidR="00CE040D" w:rsidRPr="00282F64" w:rsidRDefault="00653BF0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9" w:type="dxa"/>
          </w:tcPr>
          <w:p w:rsidR="00CE040D" w:rsidRPr="00282F64" w:rsidRDefault="00653BF0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:rsidR="00CE040D" w:rsidRPr="00282F64" w:rsidRDefault="00CE040D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E040D" w:rsidRPr="00282F64" w:rsidTr="006923EB">
        <w:tc>
          <w:tcPr>
            <w:tcW w:w="1659" w:type="dxa"/>
          </w:tcPr>
          <w:p w:rsidR="00CE040D" w:rsidRPr="00282F64" w:rsidRDefault="00CE040D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Ma 2016</w:t>
            </w:r>
          </w:p>
        </w:tc>
        <w:tc>
          <w:tcPr>
            <w:tcW w:w="1659" w:type="dxa"/>
          </w:tcPr>
          <w:p w:rsidR="00CE040D" w:rsidRPr="00282F64" w:rsidRDefault="00653BF0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9" w:type="dxa"/>
          </w:tcPr>
          <w:p w:rsidR="00CE040D" w:rsidRPr="00282F64" w:rsidRDefault="00653BF0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9" w:type="dxa"/>
          </w:tcPr>
          <w:p w:rsidR="00CE040D" w:rsidRPr="00282F64" w:rsidRDefault="00653BF0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:rsidR="00CE040D" w:rsidRPr="00282F64" w:rsidRDefault="00CE040D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E040D" w:rsidRPr="00282F64" w:rsidTr="006923EB">
        <w:tc>
          <w:tcPr>
            <w:tcW w:w="1659" w:type="dxa"/>
          </w:tcPr>
          <w:p w:rsidR="00CE040D" w:rsidRPr="00282F64" w:rsidRDefault="00CE040D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Peng 2015</w:t>
            </w:r>
          </w:p>
        </w:tc>
        <w:tc>
          <w:tcPr>
            <w:tcW w:w="1659" w:type="dxa"/>
          </w:tcPr>
          <w:p w:rsidR="00CE040D" w:rsidRPr="00282F64" w:rsidRDefault="00653BF0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9" w:type="dxa"/>
          </w:tcPr>
          <w:p w:rsidR="00CE040D" w:rsidRPr="00282F64" w:rsidRDefault="00BA55DF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9" w:type="dxa"/>
          </w:tcPr>
          <w:p w:rsidR="00CE040D" w:rsidRPr="00282F64" w:rsidRDefault="00BA55DF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:rsidR="00CE040D" w:rsidRPr="00282F64" w:rsidRDefault="00CE040D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E040D" w:rsidRPr="00282F64" w:rsidTr="006923EB">
        <w:tc>
          <w:tcPr>
            <w:tcW w:w="1659" w:type="dxa"/>
          </w:tcPr>
          <w:p w:rsidR="00CE040D" w:rsidRPr="00282F64" w:rsidRDefault="00CE040D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Li 2017</w:t>
            </w:r>
          </w:p>
        </w:tc>
        <w:tc>
          <w:tcPr>
            <w:tcW w:w="1659" w:type="dxa"/>
          </w:tcPr>
          <w:p w:rsidR="00CE040D" w:rsidRPr="00282F64" w:rsidRDefault="00BA55DF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9" w:type="dxa"/>
          </w:tcPr>
          <w:p w:rsidR="00CE040D" w:rsidRPr="00282F64" w:rsidRDefault="00BA55DF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9" w:type="dxa"/>
          </w:tcPr>
          <w:p w:rsidR="00CE040D" w:rsidRPr="00282F64" w:rsidRDefault="00BA55DF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:rsidR="00CE040D" w:rsidRPr="00282F64" w:rsidRDefault="00CE040D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E040D" w:rsidRPr="00282F64" w:rsidTr="006923EB">
        <w:tc>
          <w:tcPr>
            <w:tcW w:w="1659" w:type="dxa"/>
          </w:tcPr>
          <w:p w:rsidR="00282F64" w:rsidRPr="00282F64" w:rsidRDefault="00CE040D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Xu 2017 (1)</w:t>
            </w:r>
          </w:p>
        </w:tc>
        <w:tc>
          <w:tcPr>
            <w:tcW w:w="1659" w:type="dxa"/>
          </w:tcPr>
          <w:p w:rsidR="00CE040D" w:rsidRPr="00282F64" w:rsidRDefault="00BA55DF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9" w:type="dxa"/>
          </w:tcPr>
          <w:p w:rsidR="00CE040D" w:rsidRPr="00282F64" w:rsidRDefault="00BA55DF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9" w:type="dxa"/>
          </w:tcPr>
          <w:p w:rsidR="00CE040D" w:rsidRPr="00282F64" w:rsidRDefault="00BA55DF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:rsidR="00CE040D" w:rsidRPr="00282F64" w:rsidRDefault="00CE040D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E040D" w:rsidRPr="00282F64" w:rsidTr="006923EB">
        <w:tc>
          <w:tcPr>
            <w:tcW w:w="1659" w:type="dxa"/>
          </w:tcPr>
          <w:p w:rsidR="00282F64" w:rsidRPr="00282F64" w:rsidRDefault="00CE040D" w:rsidP="00767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Xu 2017 (2)</w:t>
            </w:r>
          </w:p>
        </w:tc>
        <w:tc>
          <w:tcPr>
            <w:tcW w:w="1659" w:type="dxa"/>
          </w:tcPr>
          <w:p w:rsidR="00CE040D" w:rsidRPr="00282F64" w:rsidRDefault="00BA55DF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9" w:type="dxa"/>
          </w:tcPr>
          <w:p w:rsidR="00CE040D" w:rsidRPr="00282F64" w:rsidRDefault="00BA55DF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9" w:type="dxa"/>
          </w:tcPr>
          <w:p w:rsidR="00CE040D" w:rsidRPr="00282F64" w:rsidRDefault="00BA55DF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0" w:type="dxa"/>
          </w:tcPr>
          <w:p w:rsidR="00CE040D" w:rsidRPr="00282F64" w:rsidRDefault="00CE040D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E040D" w:rsidRPr="00282F64" w:rsidTr="006923EB">
        <w:tc>
          <w:tcPr>
            <w:tcW w:w="1659" w:type="dxa"/>
          </w:tcPr>
          <w:p w:rsidR="00CE040D" w:rsidRPr="00282F64" w:rsidRDefault="00CE040D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Zhan 2016</w:t>
            </w:r>
          </w:p>
        </w:tc>
        <w:tc>
          <w:tcPr>
            <w:tcW w:w="1659" w:type="dxa"/>
          </w:tcPr>
          <w:p w:rsidR="00CE040D" w:rsidRPr="00282F64" w:rsidRDefault="00BA55DF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9" w:type="dxa"/>
          </w:tcPr>
          <w:p w:rsidR="00CE040D" w:rsidRPr="00282F64" w:rsidRDefault="00BA55DF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9" w:type="dxa"/>
          </w:tcPr>
          <w:p w:rsidR="00CE040D" w:rsidRPr="00282F64" w:rsidRDefault="00BA55DF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:rsidR="00CE040D" w:rsidRPr="00282F64" w:rsidRDefault="00CE040D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E040D" w:rsidRPr="00282F64" w:rsidTr="006923EB">
        <w:tc>
          <w:tcPr>
            <w:tcW w:w="1659" w:type="dxa"/>
          </w:tcPr>
          <w:p w:rsidR="00CE040D" w:rsidRPr="00282F64" w:rsidRDefault="00CE040D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Jin 2016</w:t>
            </w:r>
          </w:p>
        </w:tc>
        <w:tc>
          <w:tcPr>
            <w:tcW w:w="1659" w:type="dxa"/>
          </w:tcPr>
          <w:p w:rsidR="00CE040D" w:rsidRPr="00282F64" w:rsidRDefault="00702220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9" w:type="dxa"/>
          </w:tcPr>
          <w:p w:rsidR="00CE040D" w:rsidRPr="00282F64" w:rsidRDefault="00702220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9" w:type="dxa"/>
          </w:tcPr>
          <w:p w:rsidR="00CE040D" w:rsidRPr="00282F64" w:rsidRDefault="00702220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:rsidR="00CE040D" w:rsidRPr="00282F64" w:rsidRDefault="009F7010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E040D" w:rsidRPr="00282F64" w:rsidTr="006923EB">
        <w:tc>
          <w:tcPr>
            <w:tcW w:w="1659" w:type="dxa"/>
          </w:tcPr>
          <w:p w:rsidR="00CE040D" w:rsidRPr="00282F64" w:rsidRDefault="00CE040D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Huang 2018</w:t>
            </w:r>
          </w:p>
        </w:tc>
        <w:tc>
          <w:tcPr>
            <w:tcW w:w="1659" w:type="dxa"/>
          </w:tcPr>
          <w:p w:rsidR="00CE040D" w:rsidRPr="00282F64" w:rsidRDefault="00D56FAB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9" w:type="dxa"/>
          </w:tcPr>
          <w:p w:rsidR="00CE040D" w:rsidRPr="00282F64" w:rsidRDefault="00D56FAB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9" w:type="dxa"/>
          </w:tcPr>
          <w:p w:rsidR="00CE040D" w:rsidRPr="00282F64" w:rsidRDefault="00D56FAB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0" w:type="dxa"/>
          </w:tcPr>
          <w:p w:rsidR="00CE040D" w:rsidRPr="00282F64" w:rsidRDefault="009F7010" w:rsidP="00CE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923EB" w:rsidRPr="00282F64" w:rsidTr="006923EB">
        <w:tc>
          <w:tcPr>
            <w:tcW w:w="1659" w:type="dxa"/>
          </w:tcPr>
          <w:p w:rsidR="006923EB" w:rsidRPr="00282F64" w:rsidRDefault="00692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Nie 2017</w:t>
            </w:r>
          </w:p>
        </w:tc>
        <w:tc>
          <w:tcPr>
            <w:tcW w:w="1659" w:type="dxa"/>
          </w:tcPr>
          <w:p w:rsidR="006923EB" w:rsidRPr="00282F64" w:rsidRDefault="00387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9" w:type="dxa"/>
          </w:tcPr>
          <w:p w:rsidR="006923EB" w:rsidRPr="00282F64" w:rsidRDefault="00F27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9" w:type="dxa"/>
          </w:tcPr>
          <w:p w:rsidR="006923EB" w:rsidRPr="00282F64" w:rsidRDefault="00F27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:rsidR="006923EB" w:rsidRPr="00282F64" w:rsidRDefault="009F7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F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6923EB" w:rsidRDefault="006923EB"/>
    <w:sectPr w:rsidR="006923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42F1" w:rsidRDefault="00C542F1" w:rsidP="00767CE3">
      <w:r>
        <w:separator/>
      </w:r>
    </w:p>
  </w:endnote>
  <w:endnote w:type="continuationSeparator" w:id="0">
    <w:p w:rsidR="00C542F1" w:rsidRDefault="00C542F1" w:rsidP="00767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42F1" w:rsidRDefault="00C542F1" w:rsidP="00767CE3">
      <w:r>
        <w:separator/>
      </w:r>
    </w:p>
  </w:footnote>
  <w:footnote w:type="continuationSeparator" w:id="0">
    <w:p w:rsidR="00C542F1" w:rsidRDefault="00C542F1" w:rsidP="00767C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3EB"/>
    <w:rsid w:val="001B37C9"/>
    <w:rsid w:val="00282F64"/>
    <w:rsid w:val="002B0A5C"/>
    <w:rsid w:val="00386FC4"/>
    <w:rsid w:val="00387BEB"/>
    <w:rsid w:val="00653BF0"/>
    <w:rsid w:val="006923EB"/>
    <w:rsid w:val="00702220"/>
    <w:rsid w:val="0071590E"/>
    <w:rsid w:val="00767CE3"/>
    <w:rsid w:val="008E16FD"/>
    <w:rsid w:val="009F7010"/>
    <w:rsid w:val="00BA55DF"/>
    <w:rsid w:val="00C542F1"/>
    <w:rsid w:val="00CE040D"/>
    <w:rsid w:val="00D56FAB"/>
    <w:rsid w:val="00F27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5C87F2"/>
  <w15:chartTrackingRefBased/>
  <w15:docId w15:val="{0B17362C-1986-4DE1-8280-E8BB22D10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23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67C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67CE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67C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67C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Bob</dc:creator>
  <cp:keywords/>
  <dc:description/>
  <cp:lastModifiedBy>韩 立志</cp:lastModifiedBy>
  <cp:revision>6</cp:revision>
  <dcterms:created xsi:type="dcterms:W3CDTF">2019-09-08T10:29:00Z</dcterms:created>
  <dcterms:modified xsi:type="dcterms:W3CDTF">2019-09-11T02:32:00Z</dcterms:modified>
</cp:coreProperties>
</file>